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1D714" w14:textId="77777777" w:rsidR="00FD59B2" w:rsidRPr="00655FFD" w:rsidRDefault="00FD59B2" w:rsidP="00FD59B2">
      <w:pPr>
        <w:rPr>
          <w:rFonts w:ascii="Times New Roman" w:hAnsi="Times New Roman" w:cs="Times New Roman"/>
          <w:szCs w:val="21"/>
        </w:rPr>
      </w:pPr>
      <w:bookmarkStart w:id="0" w:name="_Hlk118205350"/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4278FC">
        <w:rPr>
          <w:rFonts w:ascii="Times New Roman" w:hAnsi="Times New Roman" w:cs="Times New Roman"/>
          <w:b/>
          <w:bCs/>
          <w:szCs w:val="21"/>
        </w:rPr>
        <w:t xml:space="preserve"> Table.</w:t>
      </w:r>
      <w:r w:rsidRPr="00655FF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eQTL of grip strength and depression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3827"/>
        <w:gridCol w:w="1701"/>
        <w:gridCol w:w="1213"/>
      </w:tblGrid>
      <w:tr w:rsidR="00FD59B2" w:rsidRPr="00655FFD" w14:paraId="5111757E" w14:textId="77777777" w:rsidTr="00863412">
        <w:tc>
          <w:tcPr>
            <w:tcW w:w="1555" w:type="dxa"/>
            <w:tcBorders>
              <w:bottom w:val="single" w:sz="12" w:space="0" w:color="auto"/>
            </w:tcBorders>
          </w:tcPr>
          <w:bookmarkEnd w:id="0"/>
          <w:p w14:paraId="4034EF6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SNPs</w:t>
            </w: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49D069A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issu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B7115F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13" w:type="dxa"/>
            <w:tcBorders>
              <w:bottom w:val="single" w:sz="12" w:space="0" w:color="auto"/>
            </w:tcBorders>
          </w:tcPr>
          <w:p w14:paraId="1C645B5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655FFD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FD59B2" w:rsidRPr="00655FFD" w14:paraId="3A3B52E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5D54EE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700826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40852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Brain - Nucleus accumbens (basal ganglia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40FA7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C1orf1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0D5842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30E-17</w:t>
            </w:r>
          </w:p>
        </w:tc>
      </w:tr>
      <w:tr w:rsidR="00FD59B2" w:rsidRPr="00655FFD" w14:paraId="48DA459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0E89BD3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6AEA5B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798C6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C1orf1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54CA81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90E-13</w:t>
            </w:r>
          </w:p>
        </w:tc>
      </w:tr>
      <w:tr w:rsidR="00FD59B2" w:rsidRPr="00655FFD" w14:paraId="79B41DBC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8AD732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1274DD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E25DF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C1orf1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63BA84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50E-08</w:t>
            </w:r>
          </w:p>
        </w:tc>
      </w:tr>
      <w:tr w:rsidR="00FD59B2" w:rsidRPr="00655FFD" w14:paraId="6FB4300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DE5A2FF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DAAC11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Brain - Putamen (basal ganglia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BF636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C1orf11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B54650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10E-07</w:t>
            </w:r>
          </w:p>
        </w:tc>
      </w:tr>
      <w:tr w:rsidR="00FD59B2" w:rsidRPr="00655FFD" w14:paraId="200C64D8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EA46E9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091439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5345BA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AD98D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2CD7BA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30E-28</w:t>
            </w:r>
          </w:p>
        </w:tc>
      </w:tr>
      <w:tr w:rsidR="00FD59B2" w:rsidRPr="00655FFD" w14:paraId="37EFB589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685836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B0E8AC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7EE4936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B7B657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10E-14</w:t>
            </w:r>
          </w:p>
        </w:tc>
      </w:tr>
      <w:tr w:rsidR="00FD59B2" w:rsidRPr="00655FFD" w14:paraId="61F5BF0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2140A90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5E5D5D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4A1E7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F7F4E9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7.20E-13</w:t>
            </w:r>
          </w:p>
        </w:tc>
      </w:tr>
      <w:tr w:rsidR="00FD59B2" w:rsidRPr="00655FFD" w14:paraId="0847827B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BAF66A3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0139E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83A9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98BEE7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30E-12</w:t>
            </w:r>
          </w:p>
        </w:tc>
      </w:tr>
      <w:tr w:rsidR="00FD59B2" w:rsidRPr="00655FFD" w14:paraId="1B693310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A654DE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B6B3B2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C896D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94F89E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6.80E-07</w:t>
            </w:r>
          </w:p>
        </w:tc>
      </w:tr>
      <w:tr w:rsidR="00FD59B2" w:rsidRPr="00655FFD" w14:paraId="78BBAA1B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DD8BAB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E80BAE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F0C6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9DAC4C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60E-05</w:t>
            </w:r>
          </w:p>
        </w:tc>
      </w:tr>
      <w:tr w:rsidR="00FD59B2" w:rsidRPr="00655FFD" w14:paraId="30494D2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5279C744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091438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DE667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0E29F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16BD14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30E-28</w:t>
            </w:r>
          </w:p>
        </w:tc>
      </w:tr>
      <w:tr w:rsidR="00FD59B2" w:rsidRPr="00655FFD" w14:paraId="3D43FD6F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7214A94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336C3D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03F22A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D6DEDA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20E-15</w:t>
            </w:r>
          </w:p>
        </w:tc>
      </w:tr>
      <w:tr w:rsidR="00FD59B2" w:rsidRPr="00655FFD" w14:paraId="4A39E09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45E6144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3C654A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A7AA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9317A9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20E-13</w:t>
            </w:r>
          </w:p>
        </w:tc>
      </w:tr>
      <w:tr w:rsidR="00FD59B2" w:rsidRPr="00655FFD" w14:paraId="6C0E7B4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9697E29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F19B00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83D5AA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7A8A6A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30E-11</w:t>
            </w:r>
          </w:p>
        </w:tc>
      </w:tr>
      <w:tr w:rsidR="00FD59B2" w:rsidRPr="00655FFD" w14:paraId="573126F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29D5E58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A3904F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7FB3D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62366F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60E-06</w:t>
            </w:r>
          </w:p>
        </w:tc>
      </w:tr>
      <w:tr w:rsidR="00FD59B2" w:rsidRPr="00655FFD" w14:paraId="56A078AB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3B0651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0914387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21EB6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50D16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07DD6A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50E-28</w:t>
            </w:r>
          </w:p>
        </w:tc>
      </w:tr>
      <w:tr w:rsidR="00FD59B2" w:rsidRPr="00655FFD" w14:paraId="71182F9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542143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0E182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C1ADBE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7332B7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</w:tr>
      <w:tr w:rsidR="00FD59B2" w:rsidRPr="00655FFD" w14:paraId="11DF200F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7E714F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71B2DE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BCD448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F288E1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13</w:t>
            </w:r>
          </w:p>
        </w:tc>
      </w:tr>
      <w:tr w:rsidR="00FD59B2" w:rsidRPr="00655FFD" w14:paraId="00B9EAB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7DD98E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40556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19F93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57A527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7.30E-12</w:t>
            </w:r>
          </w:p>
        </w:tc>
      </w:tr>
      <w:tr w:rsidR="00FD59B2" w:rsidRPr="00655FFD" w14:paraId="44CCCD7C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76DEEE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F73FDB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DA7350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A867F4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5A668E8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FF3E4F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A3A62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2B137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695C30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30E-05</w:t>
            </w:r>
          </w:p>
        </w:tc>
      </w:tr>
      <w:tr w:rsidR="00FD59B2" w:rsidRPr="00655FFD" w14:paraId="2D5F030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B768C03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670212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E6270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75275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6740E8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34</w:t>
            </w:r>
          </w:p>
        </w:tc>
      </w:tr>
      <w:tr w:rsidR="00FD59B2" w:rsidRPr="00655FFD" w14:paraId="057C67FF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104E82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44B770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22089D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AB1790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70E-18</w:t>
            </w:r>
          </w:p>
        </w:tc>
      </w:tr>
      <w:tr w:rsidR="00FD59B2" w:rsidRPr="00655FFD" w14:paraId="2121622F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0AE5783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B60071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FC0624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88493A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15</w:t>
            </w:r>
          </w:p>
        </w:tc>
      </w:tr>
      <w:tr w:rsidR="00FD59B2" w:rsidRPr="00655FFD" w14:paraId="443FAB0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8C069D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8A9ED0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F6B954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9307D3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70E-12</w:t>
            </w:r>
          </w:p>
        </w:tc>
      </w:tr>
      <w:tr w:rsidR="00FD59B2" w:rsidRPr="00655FFD" w14:paraId="70C1CB5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5991DAE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B88A1B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FFD3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191C86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20E-08</w:t>
            </w:r>
          </w:p>
        </w:tc>
      </w:tr>
      <w:tr w:rsidR="00FD59B2" w:rsidRPr="00655FFD" w14:paraId="50D0888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55A2C41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049670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Kidney - Cort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01FB4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LINC012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61222D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80E-06</w:t>
            </w:r>
          </w:p>
        </w:tc>
      </w:tr>
      <w:tr w:rsidR="00FD59B2" w:rsidRPr="00655FFD" w14:paraId="5C8FA498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B124967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796F49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33498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NKAIN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B97E09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20E-05</w:t>
            </w:r>
          </w:p>
        </w:tc>
      </w:tr>
      <w:tr w:rsidR="00FD59B2" w:rsidRPr="00655FFD" w14:paraId="59B77158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DAA4DB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974079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535EAE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0640F9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90E-05</w:t>
            </w:r>
          </w:p>
        </w:tc>
      </w:tr>
      <w:tr w:rsidR="00FD59B2" w:rsidRPr="00655FFD" w14:paraId="45A9A110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D84141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320586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F04598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EB647C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57ADE2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20E-35</w:t>
            </w:r>
          </w:p>
        </w:tc>
      </w:tr>
      <w:tr w:rsidR="00FD59B2" w:rsidRPr="00655FFD" w14:paraId="4898B8A3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794B84F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F6F6BD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88F956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1D2371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30E-18</w:t>
            </w:r>
          </w:p>
        </w:tc>
      </w:tr>
      <w:tr w:rsidR="00FD59B2" w:rsidRPr="00655FFD" w14:paraId="296246A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5F0170A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6B09B9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4E029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BC5412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80E-14</w:t>
            </w:r>
          </w:p>
        </w:tc>
      </w:tr>
      <w:tr w:rsidR="00FD59B2" w:rsidRPr="00655FFD" w14:paraId="080957A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A3D05FA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21B201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AAC4C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34C0FD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60E-12</w:t>
            </w:r>
          </w:p>
        </w:tc>
      </w:tr>
      <w:tr w:rsidR="00FD59B2" w:rsidRPr="00655FFD" w14:paraId="20A3ADF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9741DE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6ACBD6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Kidney - Cort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EBDE8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LINC01226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2C3E7E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80E-10</w:t>
            </w:r>
          </w:p>
        </w:tc>
      </w:tr>
      <w:tr w:rsidR="00FD59B2" w:rsidRPr="00655FFD" w14:paraId="4409355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255563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ED9370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20C01D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976F7B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60E-08</w:t>
            </w:r>
          </w:p>
        </w:tc>
      </w:tr>
      <w:tr w:rsidR="00FD59B2" w:rsidRPr="00655FFD" w14:paraId="1BFFFE9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051187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2535D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908A4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C15663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20E-05</w:t>
            </w:r>
          </w:p>
        </w:tc>
      </w:tr>
      <w:tr w:rsidR="00FD59B2" w:rsidRPr="00655FFD" w14:paraId="5AB648C0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6D6A4D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37DEE7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31634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NKAIN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EBB83A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10E-05</w:t>
            </w:r>
          </w:p>
        </w:tc>
      </w:tr>
      <w:tr w:rsidR="00FD59B2" w:rsidRPr="00655FFD" w14:paraId="1145B232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E11E410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212243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F670C6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52EBE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B30269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20E-29</w:t>
            </w:r>
          </w:p>
        </w:tc>
      </w:tr>
      <w:tr w:rsidR="00FD59B2" w:rsidRPr="00655FFD" w14:paraId="094EF611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9D1F03F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5FA70A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C1D49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E04CD9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90E-15</w:t>
            </w:r>
          </w:p>
        </w:tc>
      </w:tr>
      <w:tr w:rsidR="00FD59B2" w:rsidRPr="00655FFD" w14:paraId="38289A7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5429B1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4525B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C58FB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02720F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30E-12</w:t>
            </w:r>
          </w:p>
        </w:tc>
      </w:tr>
      <w:tr w:rsidR="00FD59B2" w:rsidRPr="00655FFD" w14:paraId="2C7C4F0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8BBA9C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26D984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78ADB8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DAD4D5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60E-12</w:t>
            </w:r>
          </w:p>
        </w:tc>
      </w:tr>
      <w:tr w:rsidR="00FD59B2" w:rsidRPr="00655FFD" w14:paraId="5C8C961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7F1A720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CA544B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496B34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AA2A47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0F4CD902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866CBE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AA9CED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71BB9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937733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10E-04</w:t>
            </w:r>
          </w:p>
        </w:tc>
      </w:tr>
      <w:tr w:rsidR="00FD59B2" w:rsidRPr="00655FFD" w14:paraId="50C21E2C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22DE02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2141959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FCAAA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2CBABD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B04C33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30E-35</w:t>
            </w:r>
          </w:p>
        </w:tc>
      </w:tr>
      <w:tr w:rsidR="00FD59B2" w:rsidRPr="00655FFD" w14:paraId="6D797249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20C6E3A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1ED84A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06F5DA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612775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80E-18</w:t>
            </w:r>
          </w:p>
        </w:tc>
      </w:tr>
      <w:tr w:rsidR="00FD59B2" w:rsidRPr="00655FFD" w14:paraId="469FA121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7225C5E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2C3E7A1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DF569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A09D79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40E-14</w:t>
            </w:r>
          </w:p>
        </w:tc>
      </w:tr>
      <w:tr w:rsidR="00FD59B2" w:rsidRPr="00655FFD" w14:paraId="7562A98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4F54574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076648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FAA25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2320E7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60E-12</w:t>
            </w:r>
          </w:p>
        </w:tc>
      </w:tr>
      <w:tr w:rsidR="00FD59B2" w:rsidRPr="00655FFD" w14:paraId="27198C5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50E6AE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527BEB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C3F0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69BEE8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60E-08</w:t>
            </w:r>
          </w:p>
        </w:tc>
      </w:tr>
      <w:tr w:rsidR="00FD59B2" w:rsidRPr="00655FFD" w14:paraId="2192AF0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A2A2919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E7753B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Kidney - Cortex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D44138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LINC012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3D6C6B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80E-06</w:t>
            </w:r>
          </w:p>
        </w:tc>
      </w:tr>
      <w:tr w:rsidR="00FD59B2" w:rsidRPr="00655FFD" w14:paraId="702EB5A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3526BA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BF7B42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C77D5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8200A0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2.80E-05</w:t>
            </w:r>
          </w:p>
        </w:tc>
      </w:tr>
      <w:tr w:rsidR="00FD59B2" w:rsidRPr="00655FFD" w14:paraId="6DCC66BB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AFC414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A60364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0E14B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NKAIN1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F3D4D5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90E-05</w:t>
            </w:r>
          </w:p>
        </w:tc>
      </w:tr>
      <w:tr w:rsidR="00FD59B2" w:rsidRPr="00655FFD" w14:paraId="75237CB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558DFE4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669090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35FFA3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0F4B27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9C2E6F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00E-28</w:t>
            </w:r>
          </w:p>
        </w:tc>
      </w:tr>
      <w:tr w:rsidR="00FD59B2" w:rsidRPr="00655FFD" w14:paraId="366E56D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D74D418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5F9858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8503D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9F0D02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</w:tr>
      <w:tr w:rsidR="00FD59B2" w:rsidRPr="00655FFD" w14:paraId="385147DA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206347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316D80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6B2E0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0D0E0E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13</w:t>
            </w:r>
          </w:p>
        </w:tc>
      </w:tr>
      <w:tr w:rsidR="00FD59B2" w:rsidRPr="00655FFD" w14:paraId="5C1927A4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13E3DAE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BD0FAA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2BB1BA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64E121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7.30E-12</w:t>
            </w:r>
          </w:p>
        </w:tc>
      </w:tr>
      <w:tr w:rsidR="00FD59B2" w:rsidRPr="00655FFD" w14:paraId="0FD927A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C12A14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1C1434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3F06FB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2FBC59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24683675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8D3D33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159EA4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7C5EDC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B4FEDF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60E-05</w:t>
            </w:r>
          </w:p>
        </w:tc>
      </w:tr>
      <w:tr w:rsidR="00FD59B2" w:rsidRPr="00655FFD" w14:paraId="30A1560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CFDDC4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6675883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1F95FD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ED490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D8D4BC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20E-29</w:t>
            </w:r>
          </w:p>
        </w:tc>
      </w:tr>
      <w:tr w:rsidR="00FD59B2" w:rsidRPr="00655FFD" w14:paraId="21673DB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86F30A0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CA9464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FA486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0B8176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90E-15</w:t>
            </w:r>
          </w:p>
        </w:tc>
      </w:tr>
      <w:tr w:rsidR="00FD59B2" w:rsidRPr="00655FFD" w14:paraId="42F5BE7F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0B740C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13D5EC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69A02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131EA4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30E-12</w:t>
            </w:r>
          </w:p>
        </w:tc>
      </w:tr>
      <w:tr w:rsidR="00FD59B2" w:rsidRPr="00655FFD" w14:paraId="4DA23C5B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899EF04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473675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5023E4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F7D869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60E-12</w:t>
            </w:r>
          </w:p>
        </w:tc>
      </w:tr>
      <w:tr w:rsidR="00FD59B2" w:rsidRPr="00655FFD" w14:paraId="6608DE9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3F24A8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122AE6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88B10F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8FD3C8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5E407954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D5019DF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4FD8A1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A7FEA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0E14C8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10E-04</w:t>
            </w:r>
          </w:p>
        </w:tc>
      </w:tr>
      <w:tr w:rsidR="00FD59B2" w:rsidRPr="00655FFD" w14:paraId="0557E84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A7B798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6688664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F16E6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256120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7F0BDE3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20E-29</w:t>
            </w:r>
          </w:p>
        </w:tc>
      </w:tr>
      <w:tr w:rsidR="00FD59B2" w:rsidRPr="00655FFD" w14:paraId="56D1E46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876A39E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A6FA43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FC88B5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E156BB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90E-15</w:t>
            </w:r>
          </w:p>
        </w:tc>
      </w:tr>
      <w:tr w:rsidR="00FD59B2" w:rsidRPr="00655FFD" w14:paraId="571E64F1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D353C7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E5D2EF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EB69C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6103718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30E-12</w:t>
            </w:r>
          </w:p>
        </w:tc>
      </w:tr>
      <w:tr w:rsidR="00FD59B2" w:rsidRPr="00655FFD" w14:paraId="1D3E582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413477E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2AA93B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F2101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55F8A0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8.60E-12</w:t>
            </w:r>
          </w:p>
        </w:tc>
      </w:tr>
      <w:tr w:rsidR="00FD59B2" w:rsidRPr="00655FFD" w14:paraId="123A65A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BC89972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9B39CFA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Cells - Cultured fibroblast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9A18AE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4B1C0B2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5.50E-10</w:t>
            </w:r>
          </w:p>
        </w:tc>
      </w:tr>
      <w:tr w:rsidR="00FD59B2" w:rsidRPr="00655FFD" w14:paraId="5BF0AF82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55B5EBC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4E37A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AB879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243BE8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6E7F4B4D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B89FB19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3772C50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C5F7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4E69F70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10E-04</w:t>
            </w:r>
          </w:p>
        </w:tc>
      </w:tr>
      <w:tr w:rsidR="00FD59B2" w:rsidRPr="00655FFD" w14:paraId="04CE9DBC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478AAFB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139995350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4444292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EB0846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4A90FC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00E-28</w:t>
            </w:r>
          </w:p>
        </w:tc>
      </w:tr>
      <w:tr w:rsidR="00FD59B2" w:rsidRPr="00655FFD" w14:paraId="4D3A43EE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0585EC60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7DC9BF6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C05916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5126814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</w:tr>
      <w:tr w:rsidR="00FD59B2" w:rsidRPr="00655FFD" w14:paraId="4203A454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F4CD1B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115FB33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52A353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2450922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13</w:t>
            </w:r>
          </w:p>
        </w:tc>
      </w:tr>
      <w:tr w:rsidR="00FD59B2" w:rsidRPr="00655FFD" w14:paraId="2603E46C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20C4134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D23EEF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94779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08BBC1BB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7.30E-12</w:t>
            </w:r>
          </w:p>
        </w:tc>
      </w:tr>
      <w:tr w:rsidR="00FD59B2" w:rsidRPr="00655FFD" w14:paraId="276F6FB8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E5ED3A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6E9C3DF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0C099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65D7EB6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06DC6073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791DA56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015E7BA5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A10BB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D209AB9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60E-05</w:t>
            </w:r>
          </w:p>
        </w:tc>
      </w:tr>
      <w:tr w:rsidR="00FD59B2" w:rsidRPr="00655FFD" w14:paraId="33607A57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4F6CBE35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DF1AF9">
              <w:rPr>
                <w:rFonts w:ascii="Times New Roman" w:hAnsi="Times New Roman" w:cs="Times New Roman"/>
                <w:szCs w:val="21"/>
              </w:rPr>
              <w:t>rs6691338</w:t>
            </w: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9C9CFB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3229D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157B39A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00E-28</w:t>
            </w:r>
          </w:p>
        </w:tc>
      </w:tr>
      <w:tr w:rsidR="00FD59B2" w:rsidRPr="00655FFD" w14:paraId="72F302A0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174222F1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F432807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esti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638264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A8DF4B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60E-15</w:t>
            </w:r>
          </w:p>
        </w:tc>
      </w:tr>
      <w:tr w:rsidR="00FD59B2" w:rsidRPr="00655FFD" w14:paraId="75148E01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6FB899A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17EB7A4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Nerve - Tibia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BFC5B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B1022D1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3.10E-13</w:t>
            </w:r>
          </w:p>
        </w:tc>
      </w:tr>
      <w:tr w:rsidR="00FD59B2" w:rsidRPr="00655FFD" w14:paraId="1EC63AE9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098B3A6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6D30C7BC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6B6EBD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SERINC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B83EA74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7.30E-12</w:t>
            </w:r>
          </w:p>
        </w:tc>
      </w:tr>
      <w:tr w:rsidR="00FD59B2" w:rsidRPr="00655FFD" w14:paraId="33A0F336" w14:textId="77777777" w:rsidTr="00863412">
        <w:tc>
          <w:tcPr>
            <w:tcW w:w="1555" w:type="dxa"/>
            <w:tcBorders>
              <w:top w:val="nil"/>
              <w:bottom w:val="nil"/>
            </w:tcBorders>
          </w:tcPr>
          <w:p w14:paraId="35CEBD29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</w:tcPr>
          <w:p w14:paraId="573B906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20B131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83A677D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1.50E-06</w:t>
            </w:r>
          </w:p>
        </w:tc>
      </w:tr>
      <w:tr w:rsidR="00FD59B2" w:rsidRPr="00655FFD" w14:paraId="1B96B689" w14:textId="77777777" w:rsidTr="00863412">
        <w:tc>
          <w:tcPr>
            <w:tcW w:w="1555" w:type="dxa"/>
            <w:tcBorders>
              <w:top w:val="nil"/>
            </w:tcBorders>
          </w:tcPr>
          <w:p w14:paraId="409F3F6D" w14:textId="77777777" w:rsidR="00FD59B2" w:rsidRPr="00DF1AF9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7" w:type="dxa"/>
            <w:tcBorders>
              <w:top w:val="nil"/>
            </w:tcBorders>
          </w:tcPr>
          <w:p w14:paraId="38510626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Muscle - Skeletal</w:t>
            </w:r>
          </w:p>
        </w:tc>
        <w:tc>
          <w:tcPr>
            <w:tcW w:w="1701" w:type="dxa"/>
            <w:tcBorders>
              <w:top w:val="nil"/>
            </w:tcBorders>
          </w:tcPr>
          <w:p w14:paraId="1765B992" w14:textId="77777777" w:rsidR="00FD59B2" w:rsidRPr="00C221A3" w:rsidRDefault="00FD59B2" w:rsidP="00863412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221A3">
              <w:rPr>
                <w:rFonts w:ascii="Times New Roman" w:hAnsi="Times New Roman" w:cs="Times New Roman"/>
                <w:i/>
                <w:iCs/>
                <w:szCs w:val="21"/>
              </w:rPr>
              <w:t>FABP3</w:t>
            </w:r>
          </w:p>
        </w:tc>
        <w:tc>
          <w:tcPr>
            <w:tcW w:w="1213" w:type="dxa"/>
            <w:tcBorders>
              <w:top w:val="nil"/>
            </w:tcBorders>
          </w:tcPr>
          <w:p w14:paraId="348CE0BE" w14:textId="77777777" w:rsidR="00FD59B2" w:rsidRPr="00655FFD" w:rsidRDefault="00FD59B2" w:rsidP="00863412">
            <w:pPr>
              <w:rPr>
                <w:rFonts w:ascii="Times New Roman" w:hAnsi="Times New Roman" w:cs="Times New Roman"/>
                <w:szCs w:val="21"/>
              </w:rPr>
            </w:pPr>
            <w:r w:rsidRPr="00655FFD">
              <w:rPr>
                <w:rFonts w:ascii="Times New Roman" w:hAnsi="Times New Roman" w:cs="Times New Roman"/>
                <w:szCs w:val="21"/>
              </w:rPr>
              <w:t>4.60E-05</w:t>
            </w:r>
          </w:p>
        </w:tc>
      </w:tr>
    </w:tbl>
    <w:p w14:paraId="7FE5739E" w14:textId="77777777" w:rsidR="00FD59B2" w:rsidRPr="00655FFD" w:rsidRDefault="00FD59B2" w:rsidP="00FD59B2">
      <w:pPr>
        <w:rPr>
          <w:rFonts w:ascii="Times New Roman" w:hAnsi="Times New Roman" w:cs="Times New Roman"/>
          <w:szCs w:val="21"/>
        </w:rPr>
      </w:pPr>
    </w:p>
    <w:p w14:paraId="2E85F68E" w14:textId="77777777" w:rsidR="00F03D6F" w:rsidRDefault="00F03D6F"/>
    <w:sectPr w:rsidR="00F03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EDFCF" w14:textId="77777777" w:rsidR="0059101A" w:rsidRDefault="0059101A" w:rsidP="00FD59B2">
      <w:r>
        <w:separator/>
      </w:r>
    </w:p>
  </w:endnote>
  <w:endnote w:type="continuationSeparator" w:id="0">
    <w:p w14:paraId="2D755586" w14:textId="77777777" w:rsidR="0059101A" w:rsidRDefault="0059101A" w:rsidP="00FD5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CC67F" w14:textId="77777777" w:rsidR="0059101A" w:rsidRDefault="0059101A" w:rsidP="00FD59B2">
      <w:r>
        <w:separator/>
      </w:r>
    </w:p>
  </w:footnote>
  <w:footnote w:type="continuationSeparator" w:id="0">
    <w:p w14:paraId="6454D2D4" w14:textId="77777777" w:rsidR="0059101A" w:rsidRDefault="0059101A" w:rsidP="00FD5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B4E"/>
    <w:rsid w:val="004F7B4E"/>
    <w:rsid w:val="0059101A"/>
    <w:rsid w:val="00F03D6F"/>
    <w:rsid w:val="00FD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D7CBE67-015F-4C42-B412-F74277849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5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5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59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5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59B2"/>
    <w:rPr>
      <w:sz w:val="18"/>
      <w:szCs w:val="18"/>
    </w:rPr>
  </w:style>
  <w:style w:type="table" w:styleId="a7">
    <w:name w:val="Table Grid"/>
    <w:basedOn w:val="a1"/>
    <w:uiPriority w:val="39"/>
    <w:rsid w:val="00FD59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5</Characters>
  <Application>Microsoft Office Word</Application>
  <DocSecurity>0</DocSecurity>
  <Lines>19</Lines>
  <Paragraphs>5</Paragraphs>
  <ScaleCrop>false</ScaleCrop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天昊</dc:creator>
  <cp:keywords/>
  <dc:description/>
  <cp:lastModifiedBy>张 天昊</cp:lastModifiedBy>
  <cp:revision>2</cp:revision>
  <dcterms:created xsi:type="dcterms:W3CDTF">2022-11-01T07:19:00Z</dcterms:created>
  <dcterms:modified xsi:type="dcterms:W3CDTF">2022-11-01T07:19:00Z</dcterms:modified>
</cp:coreProperties>
</file>